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4527" w:rsidRPr="00BF3F1E" w:rsidRDefault="004B6C04" w:rsidP="004A57EE">
      <w:pPr>
        <w:spacing w:after="240"/>
        <w:jc w:val="both"/>
        <w:rPr>
          <w:b/>
          <w:lang w:val="en-GB"/>
        </w:rPr>
      </w:pPr>
      <w:bookmarkStart w:id="0" w:name="_GoBack"/>
      <w:bookmarkEnd w:id="0"/>
      <w:r w:rsidRPr="00BF3F1E">
        <w:rPr>
          <w:b/>
          <w:lang w:val="en-GB"/>
        </w:rPr>
        <w:t>Abbreviations</w:t>
      </w:r>
    </w:p>
    <w:p w:rsidR="004B6C04" w:rsidRDefault="004B6C04" w:rsidP="004A57EE">
      <w:pPr>
        <w:spacing w:after="240"/>
        <w:jc w:val="both"/>
        <w:rPr>
          <w:lang w:val="en-GB"/>
        </w:rPr>
      </w:pPr>
      <w:r>
        <w:rPr>
          <w:lang w:val="en-GB"/>
        </w:rPr>
        <w:t>No – Patient number</w:t>
      </w:r>
    </w:p>
    <w:p w:rsidR="004B6C04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RHF – R</w:t>
      </w:r>
      <w:r w:rsidR="004B6C04">
        <w:rPr>
          <w:lang w:val="en-GB"/>
        </w:rPr>
        <w:t>ight heart failure</w:t>
      </w:r>
    </w:p>
    <w:p w:rsidR="004B6C04" w:rsidRDefault="004B6C04" w:rsidP="004A57EE">
      <w:pPr>
        <w:spacing w:after="240"/>
        <w:jc w:val="both"/>
        <w:rPr>
          <w:lang w:val="en-GB"/>
        </w:rPr>
      </w:pPr>
      <w:r>
        <w:rPr>
          <w:lang w:val="en-GB"/>
        </w:rPr>
        <w:t xml:space="preserve">cPE – </w:t>
      </w:r>
      <w:r w:rsidR="0077375D">
        <w:rPr>
          <w:lang w:val="en-GB"/>
        </w:rPr>
        <w:t>C</w:t>
      </w:r>
      <w:r>
        <w:rPr>
          <w:lang w:val="en-GB"/>
        </w:rPr>
        <w:t>hronic pulmonary embolism</w:t>
      </w:r>
    </w:p>
    <w:p w:rsidR="004B6C04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ccPE – C</w:t>
      </w:r>
      <w:r w:rsidR="004B6C04">
        <w:rPr>
          <w:lang w:val="en-GB"/>
        </w:rPr>
        <w:t>hronic central PE</w:t>
      </w:r>
    </w:p>
    <w:p w:rsidR="004B6C04" w:rsidRDefault="004B6C04" w:rsidP="004A57EE">
      <w:pPr>
        <w:spacing w:after="240"/>
        <w:jc w:val="both"/>
        <w:rPr>
          <w:lang w:val="en-GB"/>
        </w:rPr>
      </w:pPr>
      <w:r>
        <w:rPr>
          <w:lang w:val="en-GB"/>
        </w:rPr>
        <w:t xml:space="preserve">cpPE – </w:t>
      </w:r>
      <w:r w:rsidR="0077375D">
        <w:rPr>
          <w:lang w:val="en-GB"/>
        </w:rPr>
        <w:t>C</w:t>
      </w:r>
      <w:r>
        <w:rPr>
          <w:lang w:val="en-GB"/>
        </w:rPr>
        <w:t>hronic peripheral PE</w:t>
      </w:r>
    </w:p>
    <w:p w:rsidR="004B6C04" w:rsidRDefault="004B6C04" w:rsidP="004A57EE">
      <w:pPr>
        <w:spacing w:after="240"/>
        <w:jc w:val="both"/>
        <w:rPr>
          <w:lang w:val="en-GB"/>
        </w:rPr>
      </w:pPr>
      <w:r>
        <w:rPr>
          <w:lang w:val="en-GB"/>
        </w:rPr>
        <w:t xml:space="preserve">excl ccPE – </w:t>
      </w:r>
      <w:r w:rsidR="0077375D">
        <w:rPr>
          <w:lang w:val="en-GB"/>
        </w:rPr>
        <w:t>E</w:t>
      </w:r>
      <w:r>
        <w:rPr>
          <w:lang w:val="en-GB"/>
        </w:rPr>
        <w:t>xclusively chronic central PE</w:t>
      </w:r>
    </w:p>
    <w:p w:rsidR="004B6C04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excl cpPE – E</w:t>
      </w:r>
      <w:r w:rsidR="004B6C04">
        <w:rPr>
          <w:lang w:val="en-GB"/>
        </w:rPr>
        <w:t>xclusively chronic peripheral PE</w:t>
      </w:r>
    </w:p>
    <w:p w:rsidR="004B6C04" w:rsidRDefault="004B6C04" w:rsidP="004A57EE">
      <w:pPr>
        <w:spacing w:after="240"/>
        <w:jc w:val="both"/>
        <w:rPr>
          <w:lang w:val="en-GB"/>
        </w:rPr>
      </w:pPr>
      <w:r>
        <w:rPr>
          <w:lang w:val="en-GB"/>
        </w:rPr>
        <w:t xml:space="preserve">ccPE+cpPE – </w:t>
      </w:r>
      <w:r w:rsidR="0077375D">
        <w:rPr>
          <w:lang w:val="en-GB"/>
        </w:rPr>
        <w:t>C</w:t>
      </w:r>
      <w:r>
        <w:rPr>
          <w:lang w:val="en-GB"/>
        </w:rPr>
        <w:t>hronic central and chronic peripheral PE</w:t>
      </w:r>
    </w:p>
    <w:p w:rsidR="004B6C04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ccPE type 1 – C</w:t>
      </w:r>
      <w:r w:rsidR="004B6C04">
        <w:rPr>
          <w:lang w:val="en-GB"/>
        </w:rPr>
        <w:t>hronic central PE type 1 (wall-adherent emboli)</w:t>
      </w:r>
    </w:p>
    <w:p w:rsidR="004B6C04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ccPE type 2 – C</w:t>
      </w:r>
      <w:r w:rsidR="004B6C04">
        <w:rPr>
          <w:lang w:val="en-GB"/>
        </w:rPr>
        <w:t>hronic central PE type 2 (vessel cutoff</w:t>
      </w:r>
      <w:r w:rsidR="00E553D1">
        <w:rPr>
          <w:lang w:val="en-GB"/>
        </w:rPr>
        <w:t>s</w:t>
      </w:r>
      <w:r w:rsidR="004B6C04">
        <w:rPr>
          <w:lang w:val="en-GB"/>
        </w:rPr>
        <w:t>)</w:t>
      </w:r>
    </w:p>
    <w:p w:rsidR="004B6C04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ccPE type 3 – C</w:t>
      </w:r>
      <w:r w:rsidR="004B6C04">
        <w:rPr>
          <w:lang w:val="en-GB"/>
        </w:rPr>
        <w:t>hronic central PE type 3 (webs, bands, stenoses)</w:t>
      </w:r>
    </w:p>
    <w:p w:rsidR="004B6C04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cpPE type 1 – C</w:t>
      </w:r>
      <w:r w:rsidR="004B6C04">
        <w:rPr>
          <w:lang w:val="en-GB"/>
        </w:rPr>
        <w:t>hronic peripheral PE type 1 (wall-adherent emboli)</w:t>
      </w:r>
    </w:p>
    <w:p w:rsidR="004B6C04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cpPE type 2 – C</w:t>
      </w:r>
      <w:r w:rsidR="004B6C04">
        <w:rPr>
          <w:lang w:val="en-GB"/>
        </w:rPr>
        <w:t>hronic peripheral PE type 2 (vessel c</w:t>
      </w:r>
      <w:r w:rsidR="00E553D1">
        <w:rPr>
          <w:lang w:val="en-GB"/>
        </w:rPr>
        <w:t>utoffs)</w:t>
      </w:r>
    </w:p>
    <w:p w:rsidR="00E553D1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cpPE type 3 – C</w:t>
      </w:r>
      <w:r w:rsidR="00E553D1">
        <w:rPr>
          <w:lang w:val="en-GB"/>
        </w:rPr>
        <w:t>hronic peripheral PE type 3 (webs, bands, stenoses)</w:t>
      </w:r>
    </w:p>
    <w:p w:rsidR="00E553D1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acute PE – A</w:t>
      </w:r>
      <w:r w:rsidR="00E553D1">
        <w:rPr>
          <w:lang w:val="en-GB"/>
        </w:rPr>
        <w:t>cute pulmonary embolism</w:t>
      </w:r>
    </w:p>
    <w:p w:rsidR="00E553D1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MP – M</w:t>
      </w:r>
      <w:r w:rsidR="00E553D1">
        <w:rPr>
          <w:lang w:val="en-GB"/>
        </w:rPr>
        <w:t>osaic perfusion</w:t>
      </w:r>
    </w:p>
    <w:p w:rsidR="00E553D1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BD – B</w:t>
      </w:r>
      <w:r w:rsidR="00E553D1">
        <w:rPr>
          <w:lang w:val="en-GB"/>
        </w:rPr>
        <w:t>ronchial dilatation</w:t>
      </w:r>
    </w:p>
    <w:p w:rsidR="00E553D1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BWT – B</w:t>
      </w:r>
      <w:r w:rsidR="00E553D1">
        <w:rPr>
          <w:lang w:val="en-GB"/>
        </w:rPr>
        <w:t>ronchial wall thickening</w:t>
      </w:r>
    </w:p>
    <w:p w:rsidR="00E553D1" w:rsidRDefault="00DF0873" w:rsidP="004A57EE">
      <w:pPr>
        <w:spacing w:after="240"/>
        <w:jc w:val="both"/>
        <w:rPr>
          <w:lang w:val="en-GB"/>
        </w:rPr>
      </w:pPr>
      <w:r>
        <w:rPr>
          <w:lang w:val="en-GB"/>
        </w:rPr>
        <w:t>b</w:t>
      </w:r>
      <w:r w:rsidR="0077375D">
        <w:rPr>
          <w:lang w:val="en-GB"/>
        </w:rPr>
        <w:t>rcoll – B</w:t>
      </w:r>
      <w:r w:rsidR="00E553D1">
        <w:rPr>
          <w:lang w:val="en-GB"/>
        </w:rPr>
        <w:t>ronchial collaterals</w:t>
      </w:r>
    </w:p>
    <w:p w:rsidR="00E553D1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excl brcoll – E</w:t>
      </w:r>
      <w:r w:rsidR="00E553D1">
        <w:rPr>
          <w:lang w:val="en-GB"/>
        </w:rPr>
        <w:t>xclusively bronchial collaterals</w:t>
      </w:r>
    </w:p>
    <w:p w:rsidR="00E553D1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excl nonbrcoll – E</w:t>
      </w:r>
      <w:r w:rsidR="00E553D1">
        <w:rPr>
          <w:lang w:val="en-GB"/>
        </w:rPr>
        <w:t xml:space="preserve">xclusively non-bronchial collaterals </w:t>
      </w:r>
    </w:p>
    <w:p w:rsidR="00E553D1" w:rsidRDefault="00E553D1" w:rsidP="004A57EE">
      <w:pPr>
        <w:spacing w:after="240"/>
        <w:jc w:val="both"/>
        <w:rPr>
          <w:lang w:val="en-GB"/>
        </w:rPr>
      </w:pPr>
      <w:r>
        <w:rPr>
          <w:lang w:val="en-GB"/>
        </w:rPr>
        <w:t xml:space="preserve">disp – </w:t>
      </w:r>
      <w:r w:rsidR="0077375D">
        <w:rPr>
          <w:lang w:val="en-GB"/>
        </w:rPr>
        <w:t>D</w:t>
      </w:r>
      <w:r>
        <w:rPr>
          <w:lang w:val="en-GB"/>
        </w:rPr>
        <w:t>isparity in segmental vessel size</w:t>
      </w:r>
    </w:p>
    <w:p w:rsidR="00E553D1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density – P</w:t>
      </w:r>
      <w:r w:rsidR="00E553D1">
        <w:rPr>
          <w:lang w:val="en-GB"/>
        </w:rPr>
        <w:t>arenchymal densities</w:t>
      </w:r>
    </w:p>
    <w:p w:rsidR="00E553D1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denstype1 – P</w:t>
      </w:r>
      <w:r w:rsidR="00E553D1">
        <w:rPr>
          <w:lang w:val="en-GB"/>
        </w:rPr>
        <w:t>arenchymal densities type 1 (parenchymal bands)</w:t>
      </w:r>
    </w:p>
    <w:p w:rsidR="00E553D1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denstype 2 – P</w:t>
      </w:r>
      <w:r w:rsidR="00E553D1">
        <w:rPr>
          <w:lang w:val="en-GB"/>
        </w:rPr>
        <w:t>arenchymal densities type 2 (wedge-shaped consolidation)</w:t>
      </w:r>
    </w:p>
    <w:p w:rsidR="00E553D1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denstype 3 – P</w:t>
      </w:r>
      <w:r w:rsidR="00E553D1">
        <w:rPr>
          <w:lang w:val="en-GB"/>
        </w:rPr>
        <w:t>arenchymal densities type 3 (round consolidation)</w:t>
      </w:r>
    </w:p>
    <w:p w:rsidR="00E553D1" w:rsidRDefault="00E553D1" w:rsidP="004A57EE">
      <w:pPr>
        <w:spacing w:after="240"/>
        <w:jc w:val="both"/>
        <w:rPr>
          <w:lang w:val="en-GB"/>
        </w:rPr>
      </w:pPr>
      <w:r>
        <w:rPr>
          <w:lang w:val="en-GB"/>
        </w:rPr>
        <w:lastRenderedPageBreak/>
        <w:t xml:space="preserve">denstype 4 – </w:t>
      </w:r>
      <w:r w:rsidR="0077375D">
        <w:rPr>
          <w:lang w:val="en-GB"/>
        </w:rPr>
        <w:t>P</w:t>
      </w:r>
      <w:r>
        <w:rPr>
          <w:lang w:val="en-GB"/>
        </w:rPr>
        <w:t>arenchymal densities type 4 (cavitary mass)</w:t>
      </w:r>
    </w:p>
    <w:p w:rsidR="00E553D1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dRA – R</w:t>
      </w:r>
      <w:r w:rsidR="00E553D1">
        <w:rPr>
          <w:lang w:val="en-GB"/>
        </w:rPr>
        <w:t>ight atrial diameter</w:t>
      </w:r>
    </w:p>
    <w:p w:rsidR="00E553D1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dLA –L</w:t>
      </w:r>
      <w:r w:rsidR="00E553D1">
        <w:rPr>
          <w:lang w:val="en-GB"/>
        </w:rPr>
        <w:t>eft atrial diameter</w:t>
      </w:r>
    </w:p>
    <w:p w:rsidR="00E553D1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dRV – R</w:t>
      </w:r>
      <w:r w:rsidR="00E553D1">
        <w:rPr>
          <w:lang w:val="en-GB"/>
        </w:rPr>
        <w:t>ight ventricular diameter</w:t>
      </w:r>
    </w:p>
    <w:p w:rsidR="00E553D1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dLV – L</w:t>
      </w:r>
      <w:r w:rsidR="00E553D1">
        <w:rPr>
          <w:lang w:val="en-GB"/>
        </w:rPr>
        <w:t>eft ventricular diameter</w:t>
      </w:r>
    </w:p>
    <w:p w:rsidR="00E553D1" w:rsidRDefault="00E553D1" w:rsidP="004A57EE">
      <w:pPr>
        <w:spacing w:after="240"/>
        <w:jc w:val="both"/>
        <w:rPr>
          <w:lang w:val="en-GB"/>
        </w:rPr>
      </w:pPr>
      <w:r>
        <w:rPr>
          <w:lang w:val="en-GB"/>
        </w:rPr>
        <w:t xml:space="preserve">dRV/dLV ratio – </w:t>
      </w:r>
      <w:r w:rsidR="0077375D">
        <w:rPr>
          <w:lang w:val="en-GB"/>
        </w:rPr>
        <w:t>R</w:t>
      </w:r>
      <w:r>
        <w:rPr>
          <w:lang w:val="en-GB"/>
        </w:rPr>
        <w:t>ight ventricular diameter/left ventricular diameter ratio</w:t>
      </w:r>
    </w:p>
    <w:p w:rsidR="00E553D1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dPA – M</w:t>
      </w:r>
      <w:r w:rsidR="00E553D1">
        <w:rPr>
          <w:lang w:val="en-GB"/>
        </w:rPr>
        <w:t>ain pulmonary artery diameter</w:t>
      </w:r>
    </w:p>
    <w:p w:rsidR="00E553D1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rPA – R</w:t>
      </w:r>
      <w:r w:rsidR="00E553D1">
        <w:rPr>
          <w:lang w:val="en-GB"/>
        </w:rPr>
        <w:t>ight pulmonary artery diameter</w:t>
      </w:r>
    </w:p>
    <w:p w:rsidR="00E553D1" w:rsidRDefault="00E553D1" w:rsidP="004A57EE">
      <w:pPr>
        <w:spacing w:after="240"/>
        <w:jc w:val="both"/>
        <w:rPr>
          <w:lang w:val="en-GB"/>
        </w:rPr>
      </w:pPr>
      <w:r>
        <w:rPr>
          <w:lang w:val="en-GB"/>
        </w:rPr>
        <w:t xml:space="preserve">lPA – </w:t>
      </w:r>
      <w:r w:rsidR="0077375D">
        <w:rPr>
          <w:lang w:val="en-GB"/>
        </w:rPr>
        <w:t>L</w:t>
      </w:r>
      <w:r>
        <w:rPr>
          <w:lang w:val="en-GB"/>
        </w:rPr>
        <w:t>eft pulmonary artery diameter</w:t>
      </w:r>
    </w:p>
    <w:p w:rsidR="00E553D1" w:rsidRDefault="00E553D1" w:rsidP="004A57EE">
      <w:pPr>
        <w:spacing w:after="240"/>
        <w:jc w:val="both"/>
        <w:rPr>
          <w:lang w:val="en-GB"/>
        </w:rPr>
      </w:pPr>
      <w:r>
        <w:rPr>
          <w:lang w:val="en-GB"/>
        </w:rPr>
        <w:t xml:space="preserve">dAA – </w:t>
      </w:r>
      <w:r w:rsidR="0077375D">
        <w:rPr>
          <w:lang w:val="en-GB"/>
        </w:rPr>
        <w:t>A</w:t>
      </w:r>
      <w:r>
        <w:rPr>
          <w:lang w:val="en-GB"/>
        </w:rPr>
        <w:t>scending aorta diameter</w:t>
      </w:r>
    </w:p>
    <w:p w:rsidR="00E553D1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dPA/dAA ratio – M</w:t>
      </w:r>
      <w:r w:rsidR="00E553D1">
        <w:rPr>
          <w:lang w:val="en-GB"/>
        </w:rPr>
        <w:t>ain pulmonary artery diameter/ascending aorta diameter ratio</w:t>
      </w:r>
    </w:p>
    <w:p w:rsidR="00E553D1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mPAP – M</w:t>
      </w:r>
      <w:r w:rsidR="00E553D1">
        <w:rPr>
          <w:lang w:val="en-GB"/>
        </w:rPr>
        <w:t>ean pulmonary artery pressure</w:t>
      </w:r>
    </w:p>
    <w:p w:rsidR="00E553D1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RA thrombus – R</w:t>
      </w:r>
      <w:r w:rsidR="00E553D1">
        <w:rPr>
          <w:lang w:val="en-GB"/>
        </w:rPr>
        <w:t>ight atrial thrombus</w:t>
      </w:r>
    </w:p>
    <w:p w:rsidR="00E553D1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conservative – C</w:t>
      </w:r>
      <w:r w:rsidR="00E553D1">
        <w:rPr>
          <w:lang w:val="en-GB"/>
        </w:rPr>
        <w:t>onservative treatment</w:t>
      </w:r>
    </w:p>
    <w:p w:rsidR="00E553D1" w:rsidRDefault="00E553D1" w:rsidP="004A57EE">
      <w:pPr>
        <w:spacing w:after="240"/>
        <w:jc w:val="both"/>
        <w:rPr>
          <w:lang w:val="en-GB"/>
        </w:rPr>
      </w:pPr>
      <w:r>
        <w:rPr>
          <w:lang w:val="en-GB"/>
        </w:rPr>
        <w:t>PEA</w:t>
      </w:r>
      <w:r w:rsidR="0077375D">
        <w:rPr>
          <w:lang w:val="en-GB"/>
        </w:rPr>
        <w:t xml:space="preserve"> – P</w:t>
      </w:r>
      <w:r>
        <w:rPr>
          <w:lang w:val="en-GB"/>
        </w:rPr>
        <w:t>ulmonary endarterectomy</w:t>
      </w:r>
    </w:p>
    <w:p w:rsidR="00E553D1" w:rsidRPr="00E40A0C" w:rsidRDefault="0077375D" w:rsidP="004A57EE">
      <w:pPr>
        <w:spacing w:after="240"/>
        <w:jc w:val="both"/>
        <w:rPr>
          <w:lang w:val="en-GB"/>
        </w:rPr>
      </w:pPr>
      <w:r>
        <w:rPr>
          <w:lang w:val="en-GB"/>
        </w:rPr>
        <w:t>LTX – L</w:t>
      </w:r>
      <w:r w:rsidR="00E553D1">
        <w:rPr>
          <w:lang w:val="en-GB"/>
        </w:rPr>
        <w:t>ung transplantation</w:t>
      </w:r>
    </w:p>
    <w:sectPr w:rsidR="00E553D1" w:rsidRPr="00E40A0C" w:rsidSect="00D10A66">
      <w:footerReference w:type="even" r:id="rId7"/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A3308" w:rsidRDefault="00EA3308">
      <w:r>
        <w:separator/>
      </w:r>
    </w:p>
  </w:endnote>
  <w:endnote w:type="continuationSeparator" w:id="0">
    <w:p w:rsidR="00EA3308" w:rsidRDefault="00EA33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72ED5" w:rsidRDefault="00572ED5" w:rsidP="003A211E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572ED5" w:rsidRDefault="00572ED5" w:rsidP="003A211E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F3F1E" w:rsidRDefault="00BF3F1E">
    <w:pPr>
      <w:pStyle w:val="Fuzeile"/>
      <w:jc w:val="right"/>
    </w:pPr>
    <w:r>
      <w:fldChar w:fldCharType="begin"/>
    </w:r>
    <w:r>
      <w:instrText>PAGE   \* MERGEFORMAT</w:instrText>
    </w:r>
    <w:r>
      <w:fldChar w:fldCharType="separate"/>
    </w:r>
    <w:r w:rsidR="00E53603">
      <w:rPr>
        <w:noProof/>
      </w:rPr>
      <w:t>1</w:t>
    </w:r>
    <w:r>
      <w:fldChar w:fldCharType="end"/>
    </w:r>
  </w:p>
  <w:p w:rsidR="00572ED5" w:rsidRDefault="00572ED5" w:rsidP="003A211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A3308" w:rsidRDefault="00EA3308">
      <w:r>
        <w:separator/>
      </w:r>
    </w:p>
  </w:footnote>
  <w:footnote w:type="continuationSeparator" w:id="0">
    <w:p w:rsidR="00EA3308" w:rsidRDefault="00EA33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627A97"/>
    <w:multiLevelType w:val="multilevel"/>
    <w:tmpl w:val="266E8E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333D603B"/>
    <w:multiLevelType w:val="hybridMultilevel"/>
    <w:tmpl w:val="961AC75C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34A6068E"/>
    <w:multiLevelType w:val="hybridMultilevel"/>
    <w:tmpl w:val="C444EDD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ocumentProtection w:edit="readOnly" w:formatting="1" w:enforcement="1" w:cryptProviderType="rsaAES" w:cryptAlgorithmClass="hash" w:cryptAlgorithmType="typeAny" w:cryptAlgorithmSid="14" w:cryptSpinCount="100000" w:hash="S3p/pCkm1K38sr0oCsvgW8dKZA9Kt+UBWp/gewa3QP/V9kKBhmp1qSom0RPDFKf9cVA3aZQzH0xkq0DaT8d6pw==" w:salt="T4DPgA9zJ3tp5wbv+u27sQ==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561E9"/>
    <w:rsid w:val="000018AB"/>
    <w:rsid w:val="00001BD5"/>
    <w:rsid w:val="00004BE9"/>
    <w:rsid w:val="00011EAB"/>
    <w:rsid w:val="000123A2"/>
    <w:rsid w:val="000127F3"/>
    <w:rsid w:val="00013793"/>
    <w:rsid w:val="00027849"/>
    <w:rsid w:val="00032E50"/>
    <w:rsid w:val="000369B3"/>
    <w:rsid w:val="00040673"/>
    <w:rsid w:val="00040D88"/>
    <w:rsid w:val="00046224"/>
    <w:rsid w:val="00052BF7"/>
    <w:rsid w:val="0005385A"/>
    <w:rsid w:val="00056E8B"/>
    <w:rsid w:val="00063743"/>
    <w:rsid w:val="00064A04"/>
    <w:rsid w:val="000655E1"/>
    <w:rsid w:val="00065C35"/>
    <w:rsid w:val="00071732"/>
    <w:rsid w:val="00071F57"/>
    <w:rsid w:val="00080C80"/>
    <w:rsid w:val="0008226A"/>
    <w:rsid w:val="00084C41"/>
    <w:rsid w:val="000874F7"/>
    <w:rsid w:val="00091005"/>
    <w:rsid w:val="000911DD"/>
    <w:rsid w:val="000A415B"/>
    <w:rsid w:val="000A7AB2"/>
    <w:rsid w:val="000B7A97"/>
    <w:rsid w:val="000B7E08"/>
    <w:rsid w:val="000C711D"/>
    <w:rsid w:val="000D3299"/>
    <w:rsid w:val="000D501E"/>
    <w:rsid w:val="000E7FDA"/>
    <w:rsid w:val="000F1BC8"/>
    <w:rsid w:val="000F6EBB"/>
    <w:rsid w:val="00101D28"/>
    <w:rsid w:val="0010290A"/>
    <w:rsid w:val="00104F95"/>
    <w:rsid w:val="00107D2D"/>
    <w:rsid w:val="00113F54"/>
    <w:rsid w:val="00114963"/>
    <w:rsid w:val="00116DE7"/>
    <w:rsid w:val="0012003C"/>
    <w:rsid w:val="00125CCF"/>
    <w:rsid w:val="00131AAA"/>
    <w:rsid w:val="00132571"/>
    <w:rsid w:val="00134AA9"/>
    <w:rsid w:val="00135D15"/>
    <w:rsid w:val="00135E5A"/>
    <w:rsid w:val="001400E0"/>
    <w:rsid w:val="00141C5A"/>
    <w:rsid w:val="001443F2"/>
    <w:rsid w:val="00152A60"/>
    <w:rsid w:val="001533D0"/>
    <w:rsid w:val="001557D7"/>
    <w:rsid w:val="0016191D"/>
    <w:rsid w:val="00162DAA"/>
    <w:rsid w:val="001702B5"/>
    <w:rsid w:val="00184A6B"/>
    <w:rsid w:val="00191C79"/>
    <w:rsid w:val="00193383"/>
    <w:rsid w:val="00194B8C"/>
    <w:rsid w:val="00195322"/>
    <w:rsid w:val="00195DAF"/>
    <w:rsid w:val="0019743D"/>
    <w:rsid w:val="001A2DF8"/>
    <w:rsid w:val="001A7A76"/>
    <w:rsid w:val="001B06FC"/>
    <w:rsid w:val="001B7CC0"/>
    <w:rsid w:val="001C3B66"/>
    <w:rsid w:val="001D0F06"/>
    <w:rsid w:val="001E45F3"/>
    <w:rsid w:val="001E598D"/>
    <w:rsid w:val="001E77D8"/>
    <w:rsid w:val="001F4B7A"/>
    <w:rsid w:val="001F7204"/>
    <w:rsid w:val="001F7AAD"/>
    <w:rsid w:val="00201BB8"/>
    <w:rsid w:val="00203FBD"/>
    <w:rsid w:val="00205A48"/>
    <w:rsid w:val="0020674A"/>
    <w:rsid w:val="002130BB"/>
    <w:rsid w:val="002142D8"/>
    <w:rsid w:val="00217B1A"/>
    <w:rsid w:val="0022099C"/>
    <w:rsid w:val="00220D34"/>
    <w:rsid w:val="00223210"/>
    <w:rsid w:val="0022658F"/>
    <w:rsid w:val="00226F44"/>
    <w:rsid w:val="00230DC1"/>
    <w:rsid w:val="002367C7"/>
    <w:rsid w:val="00244118"/>
    <w:rsid w:val="00251889"/>
    <w:rsid w:val="00251981"/>
    <w:rsid w:val="00252BCE"/>
    <w:rsid w:val="00254162"/>
    <w:rsid w:val="00264088"/>
    <w:rsid w:val="00270ECE"/>
    <w:rsid w:val="00271733"/>
    <w:rsid w:val="00284665"/>
    <w:rsid w:val="002846C1"/>
    <w:rsid w:val="00285D41"/>
    <w:rsid w:val="0028636C"/>
    <w:rsid w:val="00290857"/>
    <w:rsid w:val="002A4FA4"/>
    <w:rsid w:val="002B35CF"/>
    <w:rsid w:val="002B5150"/>
    <w:rsid w:val="002B5CD9"/>
    <w:rsid w:val="002C1D2A"/>
    <w:rsid w:val="002C1E6F"/>
    <w:rsid w:val="002C26E4"/>
    <w:rsid w:val="002C3F75"/>
    <w:rsid w:val="002D29FF"/>
    <w:rsid w:val="002D30CC"/>
    <w:rsid w:val="002E40EB"/>
    <w:rsid w:val="002F3D04"/>
    <w:rsid w:val="00302245"/>
    <w:rsid w:val="003027A5"/>
    <w:rsid w:val="00302FC3"/>
    <w:rsid w:val="00305999"/>
    <w:rsid w:val="00320E77"/>
    <w:rsid w:val="003279B5"/>
    <w:rsid w:val="00330D18"/>
    <w:rsid w:val="00330E87"/>
    <w:rsid w:val="00330EA7"/>
    <w:rsid w:val="00334270"/>
    <w:rsid w:val="0034597A"/>
    <w:rsid w:val="00345D51"/>
    <w:rsid w:val="00354F2C"/>
    <w:rsid w:val="00372667"/>
    <w:rsid w:val="00372DF7"/>
    <w:rsid w:val="00374527"/>
    <w:rsid w:val="00377917"/>
    <w:rsid w:val="0038111D"/>
    <w:rsid w:val="0038204D"/>
    <w:rsid w:val="00386F0B"/>
    <w:rsid w:val="003905D5"/>
    <w:rsid w:val="00391C5E"/>
    <w:rsid w:val="00397D52"/>
    <w:rsid w:val="003A110E"/>
    <w:rsid w:val="003A211E"/>
    <w:rsid w:val="003A355C"/>
    <w:rsid w:val="003A6559"/>
    <w:rsid w:val="003B46A4"/>
    <w:rsid w:val="003C34AE"/>
    <w:rsid w:val="003C4AF1"/>
    <w:rsid w:val="003C7A44"/>
    <w:rsid w:val="003D1824"/>
    <w:rsid w:val="003E1D18"/>
    <w:rsid w:val="003E3702"/>
    <w:rsid w:val="003E374D"/>
    <w:rsid w:val="003F2A13"/>
    <w:rsid w:val="003F4DB5"/>
    <w:rsid w:val="003F56F4"/>
    <w:rsid w:val="003F7104"/>
    <w:rsid w:val="00405DCD"/>
    <w:rsid w:val="00423458"/>
    <w:rsid w:val="0042468E"/>
    <w:rsid w:val="00424A54"/>
    <w:rsid w:val="00456C60"/>
    <w:rsid w:val="0046375D"/>
    <w:rsid w:val="004643E2"/>
    <w:rsid w:val="00471AA4"/>
    <w:rsid w:val="00472B0B"/>
    <w:rsid w:val="00474A50"/>
    <w:rsid w:val="00476410"/>
    <w:rsid w:val="004801D0"/>
    <w:rsid w:val="004947E8"/>
    <w:rsid w:val="004A243A"/>
    <w:rsid w:val="004A3F63"/>
    <w:rsid w:val="004A4027"/>
    <w:rsid w:val="004A57EE"/>
    <w:rsid w:val="004A5993"/>
    <w:rsid w:val="004A5B03"/>
    <w:rsid w:val="004A635D"/>
    <w:rsid w:val="004A6D40"/>
    <w:rsid w:val="004A7BB5"/>
    <w:rsid w:val="004B6C04"/>
    <w:rsid w:val="004C1ADB"/>
    <w:rsid w:val="004C1B7E"/>
    <w:rsid w:val="004C3BEB"/>
    <w:rsid w:val="004C4B29"/>
    <w:rsid w:val="004C6DE0"/>
    <w:rsid w:val="004D002A"/>
    <w:rsid w:val="004D78F3"/>
    <w:rsid w:val="004F1F26"/>
    <w:rsid w:val="004F6B5B"/>
    <w:rsid w:val="004F6EB6"/>
    <w:rsid w:val="004F7276"/>
    <w:rsid w:val="00501DB2"/>
    <w:rsid w:val="00504890"/>
    <w:rsid w:val="00506AF8"/>
    <w:rsid w:val="00512503"/>
    <w:rsid w:val="0052055A"/>
    <w:rsid w:val="00521F12"/>
    <w:rsid w:val="0052658F"/>
    <w:rsid w:val="00534140"/>
    <w:rsid w:val="00543314"/>
    <w:rsid w:val="00554BDA"/>
    <w:rsid w:val="00557857"/>
    <w:rsid w:val="005618B3"/>
    <w:rsid w:val="00572ED5"/>
    <w:rsid w:val="00574E29"/>
    <w:rsid w:val="00583D23"/>
    <w:rsid w:val="0058506A"/>
    <w:rsid w:val="00586DCB"/>
    <w:rsid w:val="005871A6"/>
    <w:rsid w:val="00590632"/>
    <w:rsid w:val="00595ABC"/>
    <w:rsid w:val="0059659F"/>
    <w:rsid w:val="00597A43"/>
    <w:rsid w:val="005A39A5"/>
    <w:rsid w:val="005A51F9"/>
    <w:rsid w:val="005A633B"/>
    <w:rsid w:val="005A6936"/>
    <w:rsid w:val="005B0369"/>
    <w:rsid w:val="005B0AEF"/>
    <w:rsid w:val="005B1A0B"/>
    <w:rsid w:val="005B3ED6"/>
    <w:rsid w:val="005B4266"/>
    <w:rsid w:val="005B43F9"/>
    <w:rsid w:val="005C143E"/>
    <w:rsid w:val="005D4B3A"/>
    <w:rsid w:val="005D5751"/>
    <w:rsid w:val="005D6B41"/>
    <w:rsid w:val="005D6F0B"/>
    <w:rsid w:val="005D711F"/>
    <w:rsid w:val="005E2964"/>
    <w:rsid w:val="005E47DA"/>
    <w:rsid w:val="005E553D"/>
    <w:rsid w:val="005F3D3C"/>
    <w:rsid w:val="005F6046"/>
    <w:rsid w:val="006006BD"/>
    <w:rsid w:val="00607B47"/>
    <w:rsid w:val="00612D04"/>
    <w:rsid w:val="0062408A"/>
    <w:rsid w:val="00626654"/>
    <w:rsid w:val="00626FCF"/>
    <w:rsid w:val="00630D99"/>
    <w:rsid w:val="00632FA9"/>
    <w:rsid w:val="00633A4F"/>
    <w:rsid w:val="00635803"/>
    <w:rsid w:val="006428FD"/>
    <w:rsid w:val="00643229"/>
    <w:rsid w:val="0064341E"/>
    <w:rsid w:val="0064727D"/>
    <w:rsid w:val="00651A4D"/>
    <w:rsid w:val="00652F72"/>
    <w:rsid w:val="00653665"/>
    <w:rsid w:val="00654C7B"/>
    <w:rsid w:val="00657FD5"/>
    <w:rsid w:val="0066116B"/>
    <w:rsid w:val="00663A81"/>
    <w:rsid w:val="0067118F"/>
    <w:rsid w:val="006711CE"/>
    <w:rsid w:val="0068047A"/>
    <w:rsid w:val="00682E98"/>
    <w:rsid w:val="0068568B"/>
    <w:rsid w:val="00692E89"/>
    <w:rsid w:val="00693DA3"/>
    <w:rsid w:val="00694367"/>
    <w:rsid w:val="006A4CBC"/>
    <w:rsid w:val="006A5D50"/>
    <w:rsid w:val="006A768E"/>
    <w:rsid w:val="006B5AD3"/>
    <w:rsid w:val="006B790E"/>
    <w:rsid w:val="006C12C1"/>
    <w:rsid w:val="006C14CB"/>
    <w:rsid w:val="006C15A2"/>
    <w:rsid w:val="006D14CC"/>
    <w:rsid w:val="006D6DDD"/>
    <w:rsid w:val="006D7B31"/>
    <w:rsid w:val="006E0901"/>
    <w:rsid w:val="006F6003"/>
    <w:rsid w:val="006F655A"/>
    <w:rsid w:val="0070106D"/>
    <w:rsid w:val="007029AC"/>
    <w:rsid w:val="00704711"/>
    <w:rsid w:val="00713C9A"/>
    <w:rsid w:val="00720A28"/>
    <w:rsid w:val="007214B3"/>
    <w:rsid w:val="00732B37"/>
    <w:rsid w:val="007352C9"/>
    <w:rsid w:val="00735D72"/>
    <w:rsid w:val="007379CC"/>
    <w:rsid w:val="00753E64"/>
    <w:rsid w:val="00757163"/>
    <w:rsid w:val="007642C2"/>
    <w:rsid w:val="007645DD"/>
    <w:rsid w:val="0077375D"/>
    <w:rsid w:val="007865C2"/>
    <w:rsid w:val="00793622"/>
    <w:rsid w:val="00793AFA"/>
    <w:rsid w:val="00796889"/>
    <w:rsid w:val="00797E29"/>
    <w:rsid w:val="007A1290"/>
    <w:rsid w:val="007A146C"/>
    <w:rsid w:val="007A79EA"/>
    <w:rsid w:val="007B0CBB"/>
    <w:rsid w:val="007B1B1D"/>
    <w:rsid w:val="007B4D53"/>
    <w:rsid w:val="007C37B7"/>
    <w:rsid w:val="007C5C6A"/>
    <w:rsid w:val="007C7897"/>
    <w:rsid w:val="007D0658"/>
    <w:rsid w:val="007D0F24"/>
    <w:rsid w:val="007D28D8"/>
    <w:rsid w:val="007D325D"/>
    <w:rsid w:val="007E1328"/>
    <w:rsid w:val="007E4F3F"/>
    <w:rsid w:val="007E525C"/>
    <w:rsid w:val="007F3572"/>
    <w:rsid w:val="00800E5E"/>
    <w:rsid w:val="00820A18"/>
    <w:rsid w:val="008265DB"/>
    <w:rsid w:val="00826FDD"/>
    <w:rsid w:val="008276DE"/>
    <w:rsid w:val="008370C0"/>
    <w:rsid w:val="00851662"/>
    <w:rsid w:val="00852D32"/>
    <w:rsid w:val="00857095"/>
    <w:rsid w:val="008573EC"/>
    <w:rsid w:val="008630F6"/>
    <w:rsid w:val="008639B4"/>
    <w:rsid w:val="0088508C"/>
    <w:rsid w:val="008861DE"/>
    <w:rsid w:val="00890110"/>
    <w:rsid w:val="00895E13"/>
    <w:rsid w:val="00896A74"/>
    <w:rsid w:val="00896CB4"/>
    <w:rsid w:val="008A0AAE"/>
    <w:rsid w:val="008A6924"/>
    <w:rsid w:val="008A6F55"/>
    <w:rsid w:val="008A78D0"/>
    <w:rsid w:val="008B2304"/>
    <w:rsid w:val="008B351A"/>
    <w:rsid w:val="008B4AAA"/>
    <w:rsid w:val="008B5E1B"/>
    <w:rsid w:val="008B6453"/>
    <w:rsid w:val="008B715E"/>
    <w:rsid w:val="008C6034"/>
    <w:rsid w:val="008D4B18"/>
    <w:rsid w:val="008E136B"/>
    <w:rsid w:val="008E139F"/>
    <w:rsid w:val="008E3A94"/>
    <w:rsid w:val="008E499A"/>
    <w:rsid w:val="008E7192"/>
    <w:rsid w:val="008E772D"/>
    <w:rsid w:val="008F1EE3"/>
    <w:rsid w:val="009129C1"/>
    <w:rsid w:val="00914649"/>
    <w:rsid w:val="009159F4"/>
    <w:rsid w:val="0092029C"/>
    <w:rsid w:val="009265EB"/>
    <w:rsid w:val="00931D1F"/>
    <w:rsid w:val="00935F3D"/>
    <w:rsid w:val="00947D3A"/>
    <w:rsid w:val="00951756"/>
    <w:rsid w:val="00972407"/>
    <w:rsid w:val="00972902"/>
    <w:rsid w:val="0097550D"/>
    <w:rsid w:val="00982ADD"/>
    <w:rsid w:val="00990433"/>
    <w:rsid w:val="00990A18"/>
    <w:rsid w:val="00990E6C"/>
    <w:rsid w:val="00996A79"/>
    <w:rsid w:val="009A356A"/>
    <w:rsid w:val="009A4CB4"/>
    <w:rsid w:val="009A6A52"/>
    <w:rsid w:val="009B3BDB"/>
    <w:rsid w:val="009B4FC5"/>
    <w:rsid w:val="009B5A61"/>
    <w:rsid w:val="009C05FA"/>
    <w:rsid w:val="009C0D3D"/>
    <w:rsid w:val="009E3C52"/>
    <w:rsid w:val="009E45DC"/>
    <w:rsid w:val="009E4AED"/>
    <w:rsid w:val="009F3794"/>
    <w:rsid w:val="009F4C0F"/>
    <w:rsid w:val="00A03F47"/>
    <w:rsid w:val="00A07BA7"/>
    <w:rsid w:val="00A139A2"/>
    <w:rsid w:val="00A17F0E"/>
    <w:rsid w:val="00A21E49"/>
    <w:rsid w:val="00A34AF6"/>
    <w:rsid w:val="00A47B9F"/>
    <w:rsid w:val="00A51181"/>
    <w:rsid w:val="00A53055"/>
    <w:rsid w:val="00A53C5F"/>
    <w:rsid w:val="00A5447F"/>
    <w:rsid w:val="00A561E9"/>
    <w:rsid w:val="00A70129"/>
    <w:rsid w:val="00A75A00"/>
    <w:rsid w:val="00A81A6B"/>
    <w:rsid w:val="00A94357"/>
    <w:rsid w:val="00A94D49"/>
    <w:rsid w:val="00A95ED3"/>
    <w:rsid w:val="00AA0964"/>
    <w:rsid w:val="00AA2939"/>
    <w:rsid w:val="00AA6047"/>
    <w:rsid w:val="00AA6A46"/>
    <w:rsid w:val="00AA6A67"/>
    <w:rsid w:val="00AB4565"/>
    <w:rsid w:val="00AC5CC6"/>
    <w:rsid w:val="00AC724B"/>
    <w:rsid w:val="00AD713C"/>
    <w:rsid w:val="00AE2D57"/>
    <w:rsid w:val="00AE7652"/>
    <w:rsid w:val="00AF1437"/>
    <w:rsid w:val="00AF62E9"/>
    <w:rsid w:val="00B04DEC"/>
    <w:rsid w:val="00B060E8"/>
    <w:rsid w:val="00B11CC7"/>
    <w:rsid w:val="00B149F8"/>
    <w:rsid w:val="00B312C5"/>
    <w:rsid w:val="00B33026"/>
    <w:rsid w:val="00B41F3F"/>
    <w:rsid w:val="00B420BC"/>
    <w:rsid w:val="00B42FE8"/>
    <w:rsid w:val="00B45158"/>
    <w:rsid w:val="00B4652F"/>
    <w:rsid w:val="00B50C61"/>
    <w:rsid w:val="00B54F89"/>
    <w:rsid w:val="00B56B5D"/>
    <w:rsid w:val="00B56FD7"/>
    <w:rsid w:val="00B673F0"/>
    <w:rsid w:val="00B717D6"/>
    <w:rsid w:val="00B76137"/>
    <w:rsid w:val="00B764D8"/>
    <w:rsid w:val="00B93BD4"/>
    <w:rsid w:val="00BA04CD"/>
    <w:rsid w:val="00BA2BA0"/>
    <w:rsid w:val="00BA71DE"/>
    <w:rsid w:val="00BB0EBE"/>
    <w:rsid w:val="00BC5CE4"/>
    <w:rsid w:val="00BC6936"/>
    <w:rsid w:val="00BD27B8"/>
    <w:rsid w:val="00BD6320"/>
    <w:rsid w:val="00BE4494"/>
    <w:rsid w:val="00BF1B42"/>
    <w:rsid w:val="00BF3F1E"/>
    <w:rsid w:val="00BF421C"/>
    <w:rsid w:val="00BF4664"/>
    <w:rsid w:val="00BF783C"/>
    <w:rsid w:val="00C0232F"/>
    <w:rsid w:val="00C058EA"/>
    <w:rsid w:val="00C11996"/>
    <w:rsid w:val="00C14C17"/>
    <w:rsid w:val="00C20626"/>
    <w:rsid w:val="00C2735F"/>
    <w:rsid w:val="00C32ECA"/>
    <w:rsid w:val="00C34839"/>
    <w:rsid w:val="00C40510"/>
    <w:rsid w:val="00C418DF"/>
    <w:rsid w:val="00C4304B"/>
    <w:rsid w:val="00C44A7D"/>
    <w:rsid w:val="00C5724C"/>
    <w:rsid w:val="00C57876"/>
    <w:rsid w:val="00C63303"/>
    <w:rsid w:val="00C651EE"/>
    <w:rsid w:val="00C67568"/>
    <w:rsid w:val="00C85C9B"/>
    <w:rsid w:val="00C93867"/>
    <w:rsid w:val="00CA4CB9"/>
    <w:rsid w:val="00CB028D"/>
    <w:rsid w:val="00CB379A"/>
    <w:rsid w:val="00CB41FD"/>
    <w:rsid w:val="00CB70A7"/>
    <w:rsid w:val="00CB79F9"/>
    <w:rsid w:val="00CC6A70"/>
    <w:rsid w:val="00CD08CA"/>
    <w:rsid w:val="00CD3CC8"/>
    <w:rsid w:val="00CD5974"/>
    <w:rsid w:val="00CE59D7"/>
    <w:rsid w:val="00CE6981"/>
    <w:rsid w:val="00CF3209"/>
    <w:rsid w:val="00CF41C6"/>
    <w:rsid w:val="00CF6E71"/>
    <w:rsid w:val="00CF7ADC"/>
    <w:rsid w:val="00D01CB6"/>
    <w:rsid w:val="00D024C2"/>
    <w:rsid w:val="00D04B06"/>
    <w:rsid w:val="00D10A66"/>
    <w:rsid w:val="00D12FDC"/>
    <w:rsid w:val="00D225F2"/>
    <w:rsid w:val="00D265BB"/>
    <w:rsid w:val="00D43F06"/>
    <w:rsid w:val="00D557D0"/>
    <w:rsid w:val="00D57E0C"/>
    <w:rsid w:val="00D612A2"/>
    <w:rsid w:val="00D66DD7"/>
    <w:rsid w:val="00D71C65"/>
    <w:rsid w:val="00D741C2"/>
    <w:rsid w:val="00D76E49"/>
    <w:rsid w:val="00D82C8E"/>
    <w:rsid w:val="00D865D6"/>
    <w:rsid w:val="00D86F17"/>
    <w:rsid w:val="00D959EE"/>
    <w:rsid w:val="00D95B4C"/>
    <w:rsid w:val="00DA0DD9"/>
    <w:rsid w:val="00DA475A"/>
    <w:rsid w:val="00DA55F4"/>
    <w:rsid w:val="00DB146F"/>
    <w:rsid w:val="00DB337B"/>
    <w:rsid w:val="00DB7E2D"/>
    <w:rsid w:val="00DC2167"/>
    <w:rsid w:val="00DC7F17"/>
    <w:rsid w:val="00DD56F8"/>
    <w:rsid w:val="00DE350E"/>
    <w:rsid w:val="00DE723E"/>
    <w:rsid w:val="00DE7647"/>
    <w:rsid w:val="00DF0873"/>
    <w:rsid w:val="00DF1E90"/>
    <w:rsid w:val="00DF1FA6"/>
    <w:rsid w:val="00DF4083"/>
    <w:rsid w:val="00DF79E3"/>
    <w:rsid w:val="00E0465F"/>
    <w:rsid w:val="00E04DA1"/>
    <w:rsid w:val="00E06316"/>
    <w:rsid w:val="00E10445"/>
    <w:rsid w:val="00E14AC9"/>
    <w:rsid w:val="00E15776"/>
    <w:rsid w:val="00E25203"/>
    <w:rsid w:val="00E32B2A"/>
    <w:rsid w:val="00E35E5F"/>
    <w:rsid w:val="00E40A0C"/>
    <w:rsid w:val="00E52A31"/>
    <w:rsid w:val="00E53603"/>
    <w:rsid w:val="00E54559"/>
    <w:rsid w:val="00E553D1"/>
    <w:rsid w:val="00E558A2"/>
    <w:rsid w:val="00E64027"/>
    <w:rsid w:val="00E655ED"/>
    <w:rsid w:val="00E709BD"/>
    <w:rsid w:val="00E71DF4"/>
    <w:rsid w:val="00E75B84"/>
    <w:rsid w:val="00E771CE"/>
    <w:rsid w:val="00E77871"/>
    <w:rsid w:val="00E813E5"/>
    <w:rsid w:val="00E84DD1"/>
    <w:rsid w:val="00E8555D"/>
    <w:rsid w:val="00E9383C"/>
    <w:rsid w:val="00EA3308"/>
    <w:rsid w:val="00EA5878"/>
    <w:rsid w:val="00EA7698"/>
    <w:rsid w:val="00EB0F91"/>
    <w:rsid w:val="00EB2471"/>
    <w:rsid w:val="00EB3E9D"/>
    <w:rsid w:val="00EB6DC1"/>
    <w:rsid w:val="00EC04DB"/>
    <w:rsid w:val="00EC7620"/>
    <w:rsid w:val="00ED0B3B"/>
    <w:rsid w:val="00ED11CF"/>
    <w:rsid w:val="00ED247D"/>
    <w:rsid w:val="00ED6383"/>
    <w:rsid w:val="00EF0B1A"/>
    <w:rsid w:val="00EF1025"/>
    <w:rsid w:val="00EF57E3"/>
    <w:rsid w:val="00F066DE"/>
    <w:rsid w:val="00F11B3E"/>
    <w:rsid w:val="00F2020F"/>
    <w:rsid w:val="00F240FC"/>
    <w:rsid w:val="00F25001"/>
    <w:rsid w:val="00F31CC5"/>
    <w:rsid w:val="00F32AC2"/>
    <w:rsid w:val="00F405D0"/>
    <w:rsid w:val="00F411BC"/>
    <w:rsid w:val="00F4369F"/>
    <w:rsid w:val="00F60026"/>
    <w:rsid w:val="00F61F02"/>
    <w:rsid w:val="00F62494"/>
    <w:rsid w:val="00F6483C"/>
    <w:rsid w:val="00F67A2C"/>
    <w:rsid w:val="00F80C99"/>
    <w:rsid w:val="00F8417E"/>
    <w:rsid w:val="00F9528D"/>
    <w:rsid w:val="00F9743A"/>
    <w:rsid w:val="00FB04AD"/>
    <w:rsid w:val="00FB4505"/>
    <w:rsid w:val="00FB5E2E"/>
    <w:rsid w:val="00FC0CA4"/>
    <w:rsid w:val="00FC1D2E"/>
    <w:rsid w:val="00FC3653"/>
    <w:rsid w:val="00FC7679"/>
    <w:rsid w:val="00FD1DB7"/>
    <w:rsid w:val="00FE2250"/>
    <w:rsid w:val="00FE45A3"/>
    <w:rsid w:val="00FF3147"/>
    <w:rsid w:val="00FF7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D0199333-524C-4444-9F44-190CFE9285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rsid w:val="003A211E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3A211E"/>
  </w:style>
  <w:style w:type="character" w:styleId="Kommentarzeichen">
    <w:name w:val="annotation reference"/>
    <w:rsid w:val="00EB0F91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EB0F91"/>
    <w:rPr>
      <w:sz w:val="20"/>
      <w:szCs w:val="20"/>
    </w:rPr>
  </w:style>
  <w:style w:type="character" w:customStyle="1" w:styleId="KommentartextZchn">
    <w:name w:val="Kommentartext Zchn"/>
    <w:link w:val="Kommentartext"/>
    <w:rsid w:val="00EB0F91"/>
    <w:rPr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rsid w:val="00EB0F91"/>
    <w:rPr>
      <w:b/>
      <w:bCs/>
    </w:rPr>
  </w:style>
  <w:style w:type="character" w:customStyle="1" w:styleId="KommentarthemaZchn">
    <w:name w:val="Kommentarthema Zchn"/>
    <w:link w:val="Kommentarthema"/>
    <w:rsid w:val="00EB0F91"/>
    <w:rPr>
      <w:b/>
      <w:bCs/>
      <w:lang w:val="de-DE" w:eastAsia="de-DE"/>
    </w:rPr>
  </w:style>
  <w:style w:type="paragraph" w:styleId="Sprechblasentext">
    <w:name w:val="Balloon Text"/>
    <w:basedOn w:val="Standard"/>
    <w:link w:val="SprechblasentextZchn"/>
    <w:rsid w:val="00EB0F91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rsid w:val="00EB0F91"/>
    <w:rPr>
      <w:rFonts w:ascii="Tahoma" w:hAnsi="Tahoma" w:cs="Tahoma"/>
      <w:sz w:val="16"/>
      <w:szCs w:val="16"/>
      <w:lang w:val="de-DE" w:eastAsia="de-DE"/>
    </w:rPr>
  </w:style>
  <w:style w:type="character" w:styleId="Hyperlink">
    <w:name w:val="Hyperlink"/>
    <w:rsid w:val="000874F7"/>
    <w:rPr>
      <w:color w:val="0000FF"/>
      <w:u w:val="single"/>
    </w:rPr>
  </w:style>
  <w:style w:type="paragraph" w:styleId="Kopfzeile">
    <w:name w:val="header"/>
    <w:basedOn w:val="Standard"/>
    <w:link w:val="KopfzeileZchn"/>
    <w:rsid w:val="00BF3F1E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BF3F1E"/>
    <w:rPr>
      <w:sz w:val="24"/>
      <w:szCs w:val="24"/>
      <w:lang w:val="de-DE" w:eastAsia="de-DE"/>
    </w:rPr>
  </w:style>
  <w:style w:type="character" w:customStyle="1" w:styleId="FuzeileZchn">
    <w:name w:val="Fußzeile Zchn"/>
    <w:link w:val="Fuzeile"/>
    <w:uiPriority w:val="99"/>
    <w:rsid w:val="00BF3F1E"/>
    <w:rPr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H:\CT%20clinical%20study\Figures%20TIF\Response%20to%20the%20reviewers%20comments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Response to the reviewers comments</Template>
  <TotalTime>0</TotalTime>
  <Pages>2</Pages>
  <Words>250</Words>
  <Characters>1582</Characters>
  <Application>Microsoft Office Word</Application>
  <DocSecurity>8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x Comparison of the Vascular CT Features of Chronic central and peripheral PE in the five-groups and two-groups comparative analysis</vt:lpstr>
    </vt:vector>
  </TitlesOfParts>
  <Company>thP</Company>
  <LinksUpToDate>false</LinksUpToDate>
  <CharactersWithSpaces>1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x Comparison of the Vascular CT Features of Chronic central and peripheral PE in the five-groups and two-groups comparative analysis</dc:title>
  <dc:subject/>
  <dc:creator>alexandra</dc:creator>
  <cp:keywords/>
  <cp:lastModifiedBy>Clau</cp:lastModifiedBy>
  <cp:revision>10</cp:revision>
  <cp:lastPrinted>2018-03-11T09:30:00Z</cp:lastPrinted>
  <dcterms:created xsi:type="dcterms:W3CDTF">2018-03-18T12:28:00Z</dcterms:created>
  <dcterms:modified xsi:type="dcterms:W3CDTF">2018-07-21T09:21:00Z</dcterms:modified>
</cp:coreProperties>
</file>